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509" w:rsidRDefault="00204083">
      <w:r w:rsidRPr="00AD49E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3200400</wp:posOffset>
                </wp:positionV>
                <wp:extent cx="2286000" cy="5715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04083" w:rsidRPr="00204083" w:rsidRDefault="00204083">
                            <w:pPr>
                              <w:rPr>
                                <w:sz w:val="22"/>
                              </w:rPr>
                            </w:pPr>
                            <w:r w:rsidRPr="00204083">
                              <w:rPr>
                                <w:sz w:val="22"/>
                              </w:rPr>
                              <w:t>Supplementary Figure 1. Participant flow through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252pt;width:180pt;height: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89qAIAAKMFAAAOAAAAZHJzL2Uyb0RvYy54bWysVEtv2zAMvg/YfxB0T/1A0odRp3BTZBhQ&#10;dMXaoWdFlhpjsqhJSuJs2H8fJdtp1u3SYRebIj9R5MfH5VXXKrIV1jWgS5qdpJQIzaFu9HNJvzwu&#10;J+eUOM90zRRoUdK9cPRq/v7d5c4UIoc1qFpYgk60K3ampGvvTZEkjq9Fy9wJGKHRKMG2zOPRPie1&#10;ZTv03qokT9PTZAe2Nha4cA61N72RzqN/KQX3n6R0whNVUozNx6+N31X4JvNLVjxbZtYNH8Jg/xBF&#10;yxqNjx5c3TDPyMY2f7hqG27BgfQnHNoEpGy4iDlgNln6KpuHNTMi5oLkOHOgyf0/t/xue29JU5c0&#10;p0SzFkv0KDpPrqEjeWBnZ1yBoAeDMN+hGqs86h0qQ9KdtG34YzoE7cjz/sBtcMZRmefnp2mKJo62&#10;2Vk2QxndJy+3jXX+g4CWBKGkFmsXKWXbW+d76AgJj2lYNkrF+in9mwJ99hoRG6C/zQqMBMWADDHF&#10;4vxYzM7y6mx2MTmtZtlkmqXnk6pK88nNskqrdLpcXEyvfw5xjveTQEmfepT8XongVenPQiKVkYGg&#10;iE0sFsqSLcP2Y5wL7SN5MUJEB5TELN5yccDHPGJ+b7ncMzK+DNofLreNBhv5fhV2/XUMWfZ4LNpR&#10;3kH03aobWmUF9R47xUI/ac7wZYPlvGXO3zOLo4UdgOvCf8KPVLArKQwSJWuw3/+mD3jseLRSssNR&#10;Lan7tmFWUKI+apyFi2w6DbMdD1OsKB7ssWV1bNGbdgFYjgwXk+FRDHivRlFaaJ9wq1ThVTQxzfHt&#10;kvpRXPh+geBW4qKqIgin2TB/qx8MD65DdUKzPnZPzJqhoz120B2MQ82KV43dY8NNDdXGg2xi1weC&#10;e1YH4nETxLkZtlZYNcfniHrZrfNfAAAA//8DAFBLAwQUAAYACAAAACEAOx3HBNwAAAAKAQAADwAA&#10;AGRycy9kb3ducmV2LnhtbEyPQU/DMAyF70j8h8hI3JjD6ICVphMCcQUx2CRuWeO1FY1TNdla/j3e&#10;CW7289Pz94rV5Dt1pCG2gQ1czzQo4iq4lmsDnx8vV/egYrLsbBeYDPxQhFV5flbY3IWR3+m4TrWS&#10;EI65NdCk1OeIsWrI2zgLPbHc9mHwNsk61OgGO0q473Cu9S1627J8aGxPTw1V3+uDN7B53X9tM/1W&#10;P/tFP4ZJI/slGnN5MT0+gEo0pT8znPAFHUph2oUDu6g6A3dzqZIMLHQmgxiym5OyE2UpCpYF/q9Q&#10;/gIAAP//AwBQSwECLQAUAAYACAAAACEAtoM4kv4AAADhAQAAEwAAAAAAAAAAAAAAAAAAAAAAW0Nv&#10;bnRlbnRfVHlwZXNdLnhtbFBLAQItABQABgAIAAAAIQA4/SH/1gAAAJQBAAALAAAAAAAAAAAAAAAA&#10;AC8BAABfcmVscy8ucmVsc1BLAQItABQABgAIAAAAIQCoph89qAIAAKMFAAAOAAAAAAAAAAAAAAAA&#10;AC4CAABkcnMvZTJvRG9jLnhtbFBLAQItABQABgAIAAAAIQA7HccE3AAAAAoBAAAPAAAAAAAAAAAA&#10;AAAAAAIFAABkcnMvZG93bnJldi54bWxQSwUGAAAAAAQABADzAAAACwYAAAAA&#10;" filled="f" stroked="f">
                <v:textbox>
                  <w:txbxContent>
                    <w:p w:rsidR="00204083" w:rsidRPr="00204083" w:rsidRDefault="00204083">
                      <w:pPr>
                        <w:rPr>
                          <w:sz w:val="22"/>
                        </w:rPr>
                      </w:pPr>
                      <w:r w:rsidRPr="00204083">
                        <w:rPr>
                          <w:sz w:val="22"/>
                        </w:rPr>
                        <w:t>Supplementary Figure 1. Participant flow through the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D49E5">
        <w:rPr>
          <w:noProof/>
          <w:lang w:val="en-US"/>
        </w:rPr>
        <w:drawing>
          <wp:inline distT="0" distB="0" distL="0" distR="0">
            <wp:extent cx="3081020" cy="3074670"/>
            <wp:effectExtent l="0" t="19050" r="0" b="6858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sectPr w:rsidR="00AD5509" w:rsidSect="00AD49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083"/>
    <w:rsid w:val="00204083"/>
    <w:rsid w:val="00AD49E5"/>
    <w:rsid w:val="00AD5509"/>
    <w:rsid w:val="00F7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20C4EB7-075C-4925-863B-81F8EE24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0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0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7475329-2CB7-2242-8382-D360C4F52CEC}" type="doc">
      <dgm:prSet loTypeId="urn:microsoft.com/office/officeart/2005/8/layout/process2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357F299-AF8D-6541-9AB2-BEE174807E64}">
      <dgm:prSet phldrT="[Text]"/>
      <dgm:spPr/>
      <dgm:t>
        <a:bodyPr/>
        <a:lstStyle/>
        <a:p>
          <a:r>
            <a:rPr lang="en-US"/>
            <a:t>Recruited antenatally</a:t>
          </a:r>
        </a:p>
        <a:p>
          <a:r>
            <a:rPr lang="en-US"/>
            <a:t>N=144</a:t>
          </a:r>
        </a:p>
      </dgm:t>
    </dgm:pt>
    <dgm:pt modelId="{890E5D5B-9585-884E-A89E-56B7A4321B8B}" type="parTrans" cxnId="{0025040D-C822-0C46-AB9C-9A981650032F}">
      <dgm:prSet/>
      <dgm:spPr/>
      <dgm:t>
        <a:bodyPr/>
        <a:lstStyle/>
        <a:p>
          <a:endParaRPr lang="en-US"/>
        </a:p>
      </dgm:t>
    </dgm:pt>
    <dgm:pt modelId="{BEA1C5BF-BC73-854A-A994-F3FC7EF9E4B4}" type="sibTrans" cxnId="{0025040D-C822-0C46-AB9C-9A981650032F}">
      <dgm:prSet/>
      <dgm:spPr/>
      <dgm:t>
        <a:bodyPr/>
        <a:lstStyle/>
        <a:p>
          <a:endParaRPr lang="en-US"/>
        </a:p>
      </dgm:t>
    </dgm:pt>
    <dgm:pt modelId="{F1F6B0BD-07AD-2F47-A20A-60AE5AE8EFAE}">
      <dgm:prSet phldrT="[Text]"/>
      <dgm:spPr/>
      <dgm:t>
        <a:bodyPr/>
        <a:lstStyle/>
        <a:p>
          <a:r>
            <a:rPr lang="en-US"/>
            <a:t>3-month postpartum assessment</a:t>
          </a:r>
        </a:p>
        <a:p>
          <a:r>
            <a:rPr lang="en-US"/>
            <a:t>N=112</a:t>
          </a:r>
        </a:p>
      </dgm:t>
    </dgm:pt>
    <dgm:pt modelId="{6068AFE1-4AD4-5540-9BCA-9BC52D6BE8F6}" type="parTrans" cxnId="{6F452A04-4F11-414D-9024-E22442342FE7}">
      <dgm:prSet/>
      <dgm:spPr/>
      <dgm:t>
        <a:bodyPr/>
        <a:lstStyle/>
        <a:p>
          <a:endParaRPr lang="en-US"/>
        </a:p>
      </dgm:t>
    </dgm:pt>
    <dgm:pt modelId="{A882A424-0195-534F-BF83-96BDDC842254}" type="sibTrans" cxnId="{6F452A04-4F11-414D-9024-E22442342FE7}">
      <dgm:prSet/>
      <dgm:spPr/>
      <dgm:t>
        <a:bodyPr/>
        <a:lstStyle/>
        <a:p>
          <a:endParaRPr lang="en-US"/>
        </a:p>
      </dgm:t>
    </dgm:pt>
    <dgm:pt modelId="{BDC918D5-72B2-C04D-8103-2D094DC9191F}">
      <dgm:prSet/>
      <dgm:spPr/>
      <dgm:t>
        <a:bodyPr/>
        <a:lstStyle/>
        <a:p>
          <a:r>
            <a:rPr lang="en-US"/>
            <a:t>12-month postpartum assessment</a:t>
          </a:r>
        </a:p>
        <a:p>
          <a:r>
            <a:rPr lang="en-US"/>
            <a:t>N=106</a:t>
          </a:r>
        </a:p>
      </dgm:t>
    </dgm:pt>
    <dgm:pt modelId="{DEF5DC4A-70A7-B74B-B543-C59E3C7A93F6}" type="parTrans" cxnId="{D74D6653-1668-A941-B235-7DF49D6B3467}">
      <dgm:prSet/>
      <dgm:spPr/>
      <dgm:t>
        <a:bodyPr/>
        <a:lstStyle/>
        <a:p>
          <a:endParaRPr lang="en-US"/>
        </a:p>
      </dgm:t>
    </dgm:pt>
    <dgm:pt modelId="{2C38987D-D3CD-7D4D-A0EF-76542C21AC23}" type="sibTrans" cxnId="{D74D6653-1668-A941-B235-7DF49D6B3467}">
      <dgm:prSet/>
      <dgm:spPr/>
      <dgm:t>
        <a:bodyPr/>
        <a:lstStyle/>
        <a:p>
          <a:endParaRPr lang="en-US"/>
        </a:p>
      </dgm:t>
    </dgm:pt>
    <dgm:pt modelId="{87F32EE2-B080-6E4B-A5AD-D3112849D91A}">
      <dgm:prSet/>
      <dgm:spPr/>
      <dgm:t>
        <a:bodyPr/>
        <a:lstStyle/>
        <a:p>
          <a:r>
            <a:rPr lang="en-US"/>
            <a:t>3.5 year postpartum assessment</a:t>
          </a:r>
        </a:p>
        <a:p>
          <a:r>
            <a:rPr lang="en-US"/>
            <a:t>N=45</a:t>
          </a:r>
        </a:p>
      </dgm:t>
    </dgm:pt>
    <dgm:pt modelId="{29CF2C04-A428-CA47-93A2-07C90C99E016}" type="parTrans" cxnId="{E077C6E6-3F85-A545-9BCE-410BC69D7FD1}">
      <dgm:prSet/>
      <dgm:spPr/>
      <dgm:t>
        <a:bodyPr/>
        <a:lstStyle/>
        <a:p>
          <a:endParaRPr lang="en-US"/>
        </a:p>
      </dgm:t>
    </dgm:pt>
    <dgm:pt modelId="{43307245-A679-5244-9423-388FE6CECA63}" type="sibTrans" cxnId="{E077C6E6-3F85-A545-9BCE-410BC69D7FD1}">
      <dgm:prSet/>
      <dgm:spPr/>
      <dgm:t>
        <a:bodyPr/>
        <a:lstStyle/>
        <a:p>
          <a:endParaRPr lang="en-US"/>
        </a:p>
      </dgm:t>
    </dgm:pt>
    <dgm:pt modelId="{8C2F4B7F-824B-F740-B900-1873E4FEB4CB}" type="pres">
      <dgm:prSet presAssocID="{87475329-2CB7-2242-8382-D360C4F52CEC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4ACC5D45-5F23-F24C-8C6D-7802D7B42CA0}" type="pres">
      <dgm:prSet presAssocID="{E357F299-AF8D-6541-9AB2-BEE174807E64}" presName="node" presStyleLbl="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EA64192-7D52-4F47-9035-6FA281F9FD85}" type="pres">
      <dgm:prSet presAssocID="{BEA1C5BF-BC73-854A-A994-F3FC7EF9E4B4}" presName="sibTrans" presStyleLbl="sibTrans2D1" presStyleIdx="0" presStyleCnt="3"/>
      <dgm:spPr/>
      <dgm:t>
        <a:bodyPr/>
        <a:lstStyle/>
        <a:p>
          <a:endParaRPr lang="en-US"/>
        </a:p>
      </dgm:t>
    </dgm:pt>
    <dgm:pt modelId="{7FAA3FA2-F9E8-E14D-B9D3-E7CDC9C1928D}" type="pres">
      <dgm:prSet presAssocID="{BEA1C5BF-BC73-854A-A994-F3FC7EF9E4B4}" presName="connectorText" presStyleLbl="sibTrans2D1" presStyleIdx="0" presStyleCnt="3"/>
      <dgm:spPr/>
      <dgm:t>
        <a:bodyPr/>
        <a:lstStyle/>
        <a:p>
          <a:endParaRPr lang="en-US"/>
        </a:p>
      </dgm:t>
    </dgm:pt>
    <dgm:pt modelId="{EABA406E-46E2-8D46-808E-ACD1DAB16520}" type="pres">
      <dgm:prSet presAssocID="{F1F6B0BD-07AD-2F47-A20A-60AE5AE8EFAE}" presName="node" presStyleLbl="node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0BADB61-373F-ED40-987B-640947AB7798}" type="pres">
      <dgm:prSet presAssocID="{A882A424-0195-534F-BF83-96BDDC842254}" presName="sibTrans" presStyleLbl="sibTrans2D1" presStyleIdx="1" presStyleCnt="3"/>
      <dgm:spPr/>
      <dgm:t>
        <a:bodyPr/>
        <a:lstStyle/>
        <a:p>
          <a:endParaRPr lang="en-US"/>
        </a:p>
      </dgm:t>
    </dgm:pt>
    <dgm:pt modelId="{F6FB26B3-4782-F941-97B3-3ED4701656D3}" type="pres">
      <dgm:prSet presAssocID="{A882A424-0195-534F-BF83-96BDDC842254}" presName="connectorText" presStyleLbl="sibTrans2D1" presStyleIdx="1" presStyleCnt="3"/>
      <dgm:spPr/>
      <dgm:t>
        <a:bodyPr/>
        <a:lstStyle/>
        <a:p>
          <a:endParaRPr lang="en-US"/>
        </a:p>
      </dgm:t>
    </dgm:pt>
    <dgm:pt modelId="{F998930D-8253-6748-BE77-2AA1CB86B567}" type="pres">
      <dgm:prSet presAssocID="{BDC918D5-72B2-C04D-8103-2D094DC9191F}" presName="node" presStyleLbl="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917466-C086-8341-A182-5CD84E4D6AB9}" type="pres">
      <dgm:prSet presAssocID="{2C38987D-D3CD-7D4D-A0EF-76542C21AC23}" presName="sibTrans" presStyleLbl="sibTrans2D1" presStyleIdx="2" presStyleCnt="3"/>
      <dgm:spPr/>
      <dgm:t>
        <a:bodyPr/>
        <a:lstStyle/>
        <a:p>
          <a:endParaRPr lang="en-US"/>
        </a:p>
      </dgm:t>
    </dgm:pt>
    <dgm:pt modelId="{D53C197B-2216-6945-973D-81D3F309CC82}" type="pres">
      <dgm:prSet presAssocID="{2C38987D-D3CD-7D4D-A0EF-76542C21AC23}" presName="connectorText" presStyleLbl="sibTrans2D1" presStyleIdx="2" presStyleCnt="3"/>
      <dgm:spPr/>
      <dgm:t>
        <a:bodyPr/>
        <a:lstStyle/>
        <a:p>
          <a:endParaRPr lang="en-US"/>
        </a:p>
      </dgm:t>
    </dgm:pt>
    <dgm:pt modelId="{999B3C3A-7791-9446-879E-22D9CEC63DD9}" type="pres">
      <dgm:prSet presAssocID="{87F32EE2-B080-6E4B-A5AD-D3112849D91A}" presName="node" presStyleLbl="node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BE42A14D-0499-534B-ABB7-DF2ABB609E13}" type="presOf" srcId="{E357F299-AF8D-6541-9AB2-BEE174807E64}" destId="{4ACC5D45-5F23-F24C-8C6D-7802D7B42CA0}" srcOrd="0" destOrd="0" presId="urn:microsoft.com/office/officeart/2005/8/layout/process2"/>
    <dgm:cxn modelId="{D63AF7AE-DB5A-F449-8757-388851CF55BC}" type="presOf" srcId="{A882A424-0195-534F-BF83-96BDDC842254}" destId="{B0BADB61-373F-ED40-987B-640947AB7798}" srcOrd="0" destOrd="0" presId="urn:microsoft.com/office/officeart/2005/8/layout/process2"/>
    <dgm:cxn modelId="{E3DCF40C-5AB9-D146-A25B-B97697CF2143}" type="presOf" srcId="{A882A424-0195-534F-BF83-96BDDC842254}" destId="{F6FB26B3-4782-F941-97B3-3ED4701656D3}" srcOrd="1" destOrd="0" presId="urn:microsoft.com/office/officeart/2005/8/layout/process2"/>
    <dgm:cxn modelId="{063F1E53-2068-7B4A-A7E3-23E6E92C020B}" type="presOf" srcId="{87F32EE2-B080-6E4B-A5AD-D3112849D91A}" destId="{999B3C3A-7791-9446-879E-22D9CEC63DD9}" srcOrd="0" destOrd="0" presId="urn:microsoft.com/office/officeart/2005/8/layout/process2"/>
    <dgm:cxn modelId="{56345033-CBE1-984E-8BFC-BB1AAD2AEA6D}" type="presOf" srcId="{BEA1C5BF-BC73-854A-A994-F3FC7EF9E4B4}" destId="{6EA64192-7D52-4F47-9035-6FA281F9FD85}" srcOrd="0" destOrd="0" presId="urn:microsoft.com/office/officeart/2005/8/layout/process2"/>
    <dgm:cxn modelId="{D74D6653-1668-A941-B235-7DF49D6B3467}" srcId="{87475329-2CB7-2242-8382-D360C4F52CEC}" destId="{BDC918D5-72B2-C04D-8103-2D094DC9191F}" srcOrd="2" destOrd="0" parTransId="{DEF5DC4A-70A7-B74B-B543-C59E3C7A93F6}" sibTransId="{2C38987D-D3CD-7D4D-A0EF-76542C21AC23}"/>
    <dgm:cxn modelId="{E077C6E6-3F85-A545-9BCE-410BC69D7FD1}" srcId="{87475329-2CB7-2242-8382-D360C4F52CEC}" destId="{87F32EE2-B080-6E4B-A5AD-D3112849D91A}" srcOrd="3" destOrd="0" parTransId="{29CF2C04-A428-CA47-93A2-07C90C99E016}" sibTransId="{43307245-A679-5244-9423-388FE6CECA63}"/>
    <dgm:cxn modelId="{0025040D-C822-0C46-AB9C-9A981650032F}" srcId="{87475329-2CB7-2242-8382-D360C4F52CEC}" destId="{E357F299-AF8D-6541-9AB2-BEE174807E64}" srcOrd="0" destOrd="0" parTransId="{890E5D5B-9585-884E-A89E-56B7A4321B8B}" sibTransId="{BEA1C5BF-BC73-854A-A994-F3FC7EF9E4B4}"/>
    <dgm:cxn modelId="{0470914A-C3AF-3F44-89E2-5137AA87C0D9}" type="presOf" srcId="{BDC918D5-72B2-C04D-8103-2D094DC9191F}" destId="{F998930D-8253-6748-BE77-2AA1CB86B567}" srcOrd="0" destOrd="0" presId="urn:microsoft.com/office/officeart/2005/8/layout/process2"/>
    <dgm:cxn modelId="{D37347C5-091E-E346-9518-C93EFC758917}" type="presOf" srcId="{BEA1C5BF-BC73-854A-A994-F3FC7EF9E4B4}" destId="{7FAA3FA2-F9E8-E14D-B9D3-E7CDC9C1928D}" srcOrd="1" destOrd="0" presId="urn:microsoft.com/office/officeart/2005/8/layout/process2"/>
    <dgm:cxn modelId="{947DDE29-0BB5-F144-8734-DB8FAF9C6113}" type="presOf" srcId="{87475329-2CB7-2242-8382-D360C4F52CEC}" destId="{8C2F4B7F-824B-F740-B900-1873E4FEB4CB}" srcOrd="0" destOrd="0" presId="urn:microsoft.com/office/officeart/2005/8/layout/process2"/>
    <dgm:cxn modelId="{1D4B5403-4271-A248-A42A-19D6A0E56609}" type="presOf" srcId="{F1F6B0BD-07AD-2F47-A20A-60AE5AE8EFAE}" destId="{EABA406E-46E2-8D46-808E-ACD1DAB16520}" srcOrd="0" destOrd="0" presId="urn:microsoft.com/office/officeart/2005/8/layout/process2"/>
    <dgm:cxn modelId="{30260A1E-BCEE-674C-8718-EC8A20692EE0}" type="presOf" srcId="{2C38987D-D3CD-7D4D-A0EF-76542C21AC23}" destId="{D53C197B-2216-6945-973D-81D3F309CC82}" srcOrd="1" destOrd="0" presId="urn:microsoft.com/office/officeart/2005/8/layout/process2"/>
    <dgm:cxn modelId="{66F63AC8-F88C-5047-A7FA-05AD22E25624}" type="presOf" srcId="{2C38987D-D3CD-7D4D-A0EF-76542C21AC23}" destId="{4D917466-C086-8341-A182-5CD84E4D6AB9}" srcOrd="0" destOrd="0" presId="urn:microsoft.com/office/officeart/2005/8/layout/process2"/>
    <dgm:cxn modelId="{6F452A04-4F11-414D-9024-E22442342FE7}" srcId="{87475329-2CB7-2242-8382-D360C4F52CEC}" destId="{F1F6B0BD-07AD-2F47-A20A-60AE5AE8EFAE}" srcOrd="1" destOrd="0" parTransId="{6068AFE1-4AD4-5540-9BCA-9BC52D6BE8F6}" sibTransId="{A882A424-0195-534F-BF83-96BDDC842254}"/>
    <dgm:cxn modelId="{0AFD7C23-E21C-284E-AA70-398D774BA33D}" type="presParOf" srcId="{8C2F4B7F-824B-F740-B900-1873E4FEB4CB}" destId="{4ACC5D45-5F23-F24C-8C6D-7802D7B42CA0}" srcOrd="0" destOrd="0" presId="urn:microsoft.com/office/officeart/2005/8/layout/process2"/>
    <dgm:cxn modelId="{84078197-35B4-EC46-A17C-4216B1DF1722}" type="presParOf" srcId="{8C2F4B7F-824B-F740-B900-1873E4FEB4CB}" destId="{6EA64192-7D52-4F47-9035-6FA281F9FD85}" srcOrd="1" destOrd="0" presId="urn:microsoft.com/office/officeart/2005/8/layout/process2"/>
    <dgm:cxn modelId="{38896B01-1826-C748-881A-4D78D5C68F1A}" type="presParOf" srcId="{6EA64192-7D52-4F47-9035-6FA281F9FD85}" destId="{7FAA3FA2-F9E8-E14D-B9D3-E7CDC9C1928D}" srcOrd="0" destOrd="0" presId="urn:microsoft.com/office/officeart/2005/8/layout/process2"/>
    <dgm:cxn modelId="{4489AC42-B3DE-9247-A8FA-74C1690F5857}" type="presParOf" srcId="{8C2F4B7F-824B-F740-B900-1873E4FEB4CB}" destId="{EABA406E-46E2-8D46-808E-ACD1DAB16520}" srcOrd="2" destOrd="0" presId="urn:microsoft.com/office/officeart/2005/8/layout/process2"/>
    <dgm:cxn modelId="{CDE28921-351B-4F4C-A1EA-2A9AD5E2126E}" type="presParOf" srcId="{8C2F4B7F-824B-F740-B900-1873E4FEB4CB}" destId="{B0BADB61-373F-ED40-987B-640947AB7798}" srcOrd="3" destOrd="0" presId="urn:microsoft.com/office/officeart/2005/8/layout/process2"/>
    <dgm:cxn modelId="{FE99CA1E-45F6-F548-A7AE-E4EE7C218806}" type="presParOf" srcId="{B0BADB61-373F-ED40-987B-640947AB7798}" destId="{F6FB26B3-4782-F941-97B3-3ED4701656D3}" srcOrd="0" destOrd="0" presId="urn:microsoft.com/office/officeart/2005/8/layout/process2"/>
    <dgm:cxn modelId="{26C4584F-E689-1A40-A647-BCAF5BBD0D83}" type="presParOf" srcId="{8C2F4B7F-824B-F740-B900-1873E4FEB4CB}" destId="{F998930D-8253-6748-BE77-2AA1CB86B567}" srcOrd="4" destOrd="0" presId="urn:microsoft.com/office/officeart/2005/8/layout/process2"/>
    <dgm:cxn modelId="{72C983A6-0D3C-3942-B71E-F17E633EE205}" type="presParOf" srcId="{8C2F4B7F-824B-F740-B900-1873E4FEB4CB}" destId="{4D917466-C086-8341-A182-5CD84E4D6AB9}" srcOrd="5" destOrd="0" presId="urn:microsoft.com/office/officeart/2005/8/layout/process2"/>
    <dgm:cxn modelId="{1DE7E851-AF14-BC4C-A9E4-5B1BC786F0A4}" type="presParOf" srcId="{4D917466-C086-8341-A182-5CD84E4D6AB9}" destId="{D53C197B-2216-6945-973D-81D3F309CC82}" srcOrd="0" destOrd="0" presId="urn:microsoft.com/office/officeart/2005/8/layout/process2"/>
    <dgm:cxn modelId="{3172CFD7-BBE9-8E43-9755-9725B58E3023}" type="presParOf" srcId="{8C2F4B7F-824B-F740-B900-1873E4FEB4CB}" destId="{999B3C3A-7791-9446-879E-22D9CEC63DD9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ACC5D45-5F23-F24C-8C6D-7802D7B42CA0}">
      <dsp:nvSpPr>
        <dsp:cNvPr id="0" name=""/>
        <dsp:cNvSpPr/>
      </dsp:nvSpPr>
      <dsp:spPr>
        <a:xfrm>
          <a:off x="458973" y="1501"/>
          <a:ext cx="2163072" cy="55848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Recruited antenatally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44</a:t>
          </a:r>
        </a:p>
      </dsp:txBody>
      <dsp:txXfrm>
        <a:off x="475330" y="17858"/>
        <a:ext cx="2130358" cy="525770"/>
      </dsp:txXfrm>
    </dsp:sp>
    <dsp:sp modelId="{6EA64192-7D52-4F47-9035-6FA281F9FD85}">
      <dsp:nvSpPr>
        <dsp:cNvPr id="0" name=""/>
        <dsp:cNvSpPr/>
      </dsp:nvSpPr>
      <dsp:spPr>
        <a:xfrm rot="5400000">
          <a:off x="1435794" y="573948"/>
          <a:ext cx="209431" cy="251318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/>
        </a:p>
      </dsp:txBody>
      <dsp:txXfrm rot="-5400000">
        <a:off x="1465115" y="594892"/>
        <a:ext cx="150790" cy="146602"/>
      </dsp:txXfrm>
    </dsp:sp>
    <dsp:sp modelId="{EABA406E-46E2-8D46-808E-ACD1DAB16520}">
      <dsp:nvSpPr>
        <dsp:cNvPr id="0" name=""/>
        <dsp:cNvSpPr/>
      </dsp:nvSpPr>
      <dsp:spPr>
        <a:xfrm>
          <a:off x="458973" y="839228"/>
          <a:ext cx="2163072" cy="55848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3-month postpartum assessmen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12</a:t>
          </a:r>
        </a:p>
      </dsp:txBody>
      <dsp:txXfrm>
        <a:off x="475330" y="855585"/>
        <a:ext cx="2130358" cy="525770"/>
      </dsp:txXfrm>
    </dsp:sp>
    <dsp:sp modelId="{B0BADB61-373F-ED40-987B-640947AB7798}">
      <dsp:nvSpPr>
        <dsp:cNvPr id="0" name=""/>
        <dsp:cNvSpPr/>
      </dsp:nvSpPr>
      <dsp:spPr>
        <a:xfrm rot="5400000">
          <a:off x="1435794" y="1411675"/>
          <a:ext cx="209431" cy="251318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/>
        </a:p>
      </dsp:txBody>
      <dsp:txXfrm rot="-5400000">
        <a:off x="1465115" y="1432619"/>
        <a:ext cx="150790" cy="146602"/>
      </dsp:txXfrm>
    </dsp:sp>
    <dsp:sp modelId="{F998930D-8253-6748-BE77-2AA1CB86B567}">
      <dsp:nvSpPr>
        <dsp:cNvPr id="0" name=""/>
        <dsp:cNvSpPr/>
      </dsp:nvSpPr>
      <dsp:spPr>
        <a:xfrm>
          <a:off x="458973" y="1676956"/>
          <a:ext cx="2163072" cy="55848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12-month postpartum assessmen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106</a:t>
          </a:r>
        </a:p>
      </dsp:txBody>
      <dsp:txXfrm>
        <a:off x="475330" y="1693313"/>
        <a:ext cx="2130358" cy="525770"/>
      </dsp:txXfrm>
    </dsp:sp>
    <dsp:sp modelId="{4D917466-C086-8341-A182-5CD84E4D6AB9}">
      <dsp:nvSpPr>
        <dsp:cNvPr id="0" name=""/>
        <dsp:cNvSpPr/>
      </dsp:nvSpPr>
      <dsp:spPr>
        <a:xfrm rot="5400000">
          <a:off x="1435794" y="2249403"/>
          <a:ext cx="209431" cy="251318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/>
        </a:p>
      </dsp:txBody>
      <dsp:txXfrm rot="-5400000">
        <a:off x="1465115" y="2270347"/>
        <a:ext cx="150790" cy="146602"/>
      </dsp:txXfrm>
    </dsp:sp>
    <dsp:sp modelId="{999B3C3A-7791-9446-879E-22D9CEC63DD9}">
      <dsp:nvSpPr>
        <dsp:cNvPr id="0" name=""/>
        <dsp:cNvSpPr/>
      </dsp:nvSpPr>
      <dsp:spPr>
        <a:xfrm>
          <a:off x="458973" y="2514683"/>
          <a:ext cx="2163072" cy="55848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3.5 year postpartum assessment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N=45</a:t>
          </a:r>
        </a:p>
      </dsp:txBody>
      <dsp:txXfrm>
        <a:off x="475330" y="2531040"/>
        <a:ext cx="2130358" cy="5257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ohlhoff</dc:creator>
  <cp:keywords/>
  <dc:description/>
  <cp:lastModifiedBy>Radha S</cp:lastModifiedBy>
  <cp:revision>2</cp:revision>
  <dcterms:created xsi:type="dcterms:W3CDTF">2023-03-29T14:17:00Z</dcterms:created>
  <dcterms:modified xsi:type="dcterms:W3CDTF">2023-03-29T14:17:00Z</dcterms:modified>
</cp:coreProperties>
</file>